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C8014" w14:textId="7E47A17F" w:rsidR="00FC2962" w:rsidRPr="00667C12" w:rsidRDefault="00FC2962" w:rsidP="009F6CA5">
      <w:pPr>
        <w:rPr>
          <w:rFonts w:cs="Times New Roman"/>
          <w:sz w:val="24"/>
          <w:szCs w:val="24"/>
        </w:rPr>
      </w:pPr>
      <w:r w:rsidRPr="00667C12">
        <w:rPr>
          <w:rFonts w:cs="Times New Roman"/>
          <w:b/>
          <w:bCs/>
          <w:sz w:val="24"/>
          <w:szCs w:val="24"/>
        </w:rPr>
        <w:t xml:space="preserve">Supplementary Table </w:t>
      </w:r>
      <w:r w:rsidRPr="00667C12">
        <w:rPr>
          <w:rFonts w:cs="Times New Roman" w:hint="eastAsia"/>
          <w:b/>
          <w:bCs/>
          <w:sz w:val="24"/>
          <w:szCs w:val="24"/>
        </w:rPr>
        <w:t>3</w:t>
      </w:r>
      <w:r w:rsidR="006815E9" w:rsidRPr="00667C12">
        <w:rPr>
          <w:rFonts w:cs="Times New Roman" w:hint="eastAsia"/>
          <w:b/>
          <w:bCs/>
          <w:sz w:val="24"/>
          <w:szCs w:val="24"/>
        </w:rPr>
        <w:t>.</w:t>
      </w:r>
      <w:r w:rsidRPr="00667C12">
        <w:rPr>
          <w:rFonts w:cs="Times New Roman"/>
          <w:sz w:val="24"/>
          <w:szCs w:val="24"/>
        </w:rPr>
        <w:t xml:space="preserve"> Univariate and multivariate analysis of influencing factors (SMI Logistic regression) in the non-agricultural gro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19"/>
        <w:gridCol w:w="463"/>
        <w:gridCol w:w="740"/>
        <w:gridCol w:w="1307"/>
        <w:gridCol w:w="1307"/>
        <w:gridCol w:w="1351"/>
        <w:gridCol w:w="963"/>
        <w:gridCol w:w="463"/>
        <w:gridCol w:w="740"/>
        <w:gridCol w:w="1395"/>
        <w:gridCol w:w="1307"/>
        <w:gridCol w:w="1440"/>
        <w:gridCol w:w="963"/>
      </w:tblGrid>
      <w:tr w:rsidR="00667C12" w:rsidRPr="00667C12" w14:paraId="3E69179E" w14:textId="77777777" w:rsidTr="00FF470F">
        <w:trPr>
          <w:tblHeader/>
          <w:jc w:val="center"/>
        </w:trPr>
        <w:tc>
          <w:tcPr>
            <w:tcW w:w="5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5B80" w14:textId="4EC3A39C" w:rsidR="00FC2962" w:rsidRPr="00667C12" w:rsidRDefault="00FC2962" w:rsidP="004F2E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eastAsiaTheme="minorEastAsia" w:cs="Times New Roman"/>
                <w:b/>
                <w:sz w:val="22"/>
              </w:rPr>
            </w:pPr>
          </w:p>
        </w:tc>
        <w:tc>
          <w:tcPr>
            <w:tcW w:w="2193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2E5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Univariable</w:t>
            </w:r>
          </w:p>
        </w:tc>
        <w:tc>
          <w:tcPr>
            <w:tcW w:w="2259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AE9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Multivariable</w:t>
            </w:r>
          </w:p>
        </w:tc>
      </w:tr>
      <w:tr w:rsidR="00667C12" w:rsidRPr="00667C12" w14:paraId="58D41235" w14:textId="77777777" w:rsidTr="00FF470F">
        <w:trPr>
          <w:tblHeader/>
          <w:jc w:val="center"/>
        </w:trPr>
        <w:tc>
          <w:tcPr>
            <w:tcW w:w="5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D68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sz w:val="22"/>
              </w:rPr>
            </w:pPr>
          </w:p>
        </w:tc>
        <w:tc>
          <w:tcPr>
            <w:tcW w:w="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A40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B0D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Event N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6F2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4FE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6E1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981B" w14:textId="7C5C8D3E" w:rsidR="00FC2962" w:rsidRPr="00366A38" w:rsidRDefault="00366A38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 w:rsidRPr="00366A38"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  <w:tc>
          <w:tcPr>
            <w:tcW w:w="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2F6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7C5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Event N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6A4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C00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6F6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667C12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1472" w14:textId="6CF2E909" w:rsidR="00FC2962" w:rsidRPr="00366A38" w:rsidRDefault="00366A38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</w:tr>
      <w:tr w:rsidR="00667C12" w:rsidRPr="00667C12" w14:paraId="4A9F615C" w14:textId="77777777" w:rsidTr="00FF470F">
        <w:trPr>
          <w:jc w:val="center"/>
        </w:trPr>
        <w:tc>
          <w:tcPr>
            <w:tcW w:w="5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6F51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5E2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9DA7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4C0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7E29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C953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5616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9BD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647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3359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2A4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F2E7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DC4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BE93AD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6E5A7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cs="Times New Roman"/>
              </w:rPr>
              <w:t>Mal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532B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E09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838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ECF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986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49C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4C4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483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F6F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42AA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A50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9059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628A53A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2086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cs="Times New Roman"/>
              </w:rPr>
              <w:t>Femal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0B8C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D8D2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BCE8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44486765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E13E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26487764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C4C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742829894, 0.96401830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1A0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9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8C4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5598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8DA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1D2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83B8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1D29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5444CDE2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68A8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AC8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68DE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396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580924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AE85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908367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E7B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206891834, 0.09549579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8FAF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E63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ED8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A1F3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3874693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A21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2943608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5AB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89467248, 0.09644059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494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88</w:t>
            </w:r>
          </w:p>
        </w:tc>
      </w:tr>
      <w:tr w:rsidR="00667C12" w:rsidRPr="00667C12" w14:paraId="3371C828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B2D91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eastAsia="DejaVu Sans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050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E4A1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3F0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38337680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8C8B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6259577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9CD8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5060622649, -0.26069134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B03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A6D9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1F3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57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56429101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FB2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2232091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8BD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8040356014, -0.32454642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3B48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667C12" w:rsidRPr="00667C12" w14:paraId="30911BCB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7EF3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AF0A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9E8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019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636504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B594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713106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B99B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203416720, 0.00761158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57E9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37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30D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59D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1F1A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18DF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B3F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010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5B1F4B8F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F677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042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2C9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E10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450452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F44D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283638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1B7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396633804, 0.01065432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B2CC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25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9CA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F6C0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05AC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59E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D5D7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603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7EAFA3E1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8E48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W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382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E08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01D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6073990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C08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619932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D38B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924900000, -0.02898980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414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882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0D7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CCC3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5551667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593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3664201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2306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63003510, 0.12733370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AE3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30</w:t>
            </w:r>
          </w:p>
        </w:tc>
      </w:tr>
      <w:tr w:rsidR="00667C12" w:rsidRPr="00667C12" w14:paraId="7A13C532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E846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H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90E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049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C200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7771379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6190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2141493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A922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 xml:space="preserve">-0.1196863046, 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-0.03574128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6E5E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&lt;0.001**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683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23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41B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1DE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886541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6D5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3739188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E08C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 xml:space="preserve">-0.0544213369, 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0.09215216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BAC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0.614</w:t>
            </w:r>
          </w:p>
        </w:tc>
      </w:tr>
      <w:tr w:rsidR="00667C12" w:rsidRPr="00667C12" w14:paraId="718185A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100C1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duration of diabete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D40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5B0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E0E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2807938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C9F7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820830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F404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76082318, 0.06376700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8A4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2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3BA4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D73B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B8A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4A69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823C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2891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5F7466DC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22DA5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VF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C6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D480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FD7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164537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F48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336878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B68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82480732, 0.00495732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45B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62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597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ECB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209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FB1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A0B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5644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14582FA1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ADDD1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Extracellular water ratio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50E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72D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CCD2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57.05856526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927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6.61714260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44B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4.4895642394, 89.62756629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A20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C5C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B5E0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206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179.10270435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80D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58.00324537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7750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292.7869762898, -65.41843242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348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**</w:t>
            </w:r>
          </w:p>
        </w:tc>
      </w:tr>
      <w:tr w:rsidR="00667C12" w:rsidRPr="00667C12" w14:paraId="641C7409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E325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Ph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CA0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276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6BC1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1.28213763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A578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22606091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CD77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1.7252088831, -0.83906638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1FE9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FC58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9EFD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2C12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3.01689017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E76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70724140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5412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4.4030578627, -1.63072249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036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667C12" w:rsidRPr="00667C12" w14:paraId="65012F3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C7382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ric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80DD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626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8BF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264135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2896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098138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E379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45648410, -0.00071786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8844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7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CC5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02E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C42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102256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4E5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157608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CB22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41116403, 0.00206650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6BB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516</w:t>
            </w:r>
          </w:p>
        </w:tc>
      </w:tr>
      <w:tr w:rsidR="00667C12" w:rsidRPr="00667C12" w14:paraId="4B7F6A87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217B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flou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7623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E5F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3D0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674943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F88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70849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3B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20579881, -0.00144089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5D22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3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C8AA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B42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C744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257224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39B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394634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A8E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03069296, 0.00516244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58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515</w:t>
            </w:r>
          </w:p>
        </w:tc>
      </w:tr>
      <w:tr w:rsidR="00667C12" w:rsidRPr="00667C12" w14:paraId="34070D9C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9528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other cereal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10B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05AE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693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094589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7B9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20593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BE99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52694456, 0.00337764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F82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66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8059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73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27F0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F9A3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063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6F1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4D29343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EE1F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lastRenderedPageBreak/>
              <w:t>Average daily intake of tuber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C39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AD9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C69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795315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3F1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481063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C80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73818186, 0.00147551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34E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9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5F1B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D05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816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7C1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AF7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576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434DE6E3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83573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dairy product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75AE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95B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C8B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037181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383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1120623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B8BB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25681973, 0.00182456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12F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74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FBD7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5034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B4B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252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EE34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C98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16F366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F62F1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egg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6E2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677C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1FC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55585860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F34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30874289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D5E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1.1609835538, 0.04926634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8288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7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B26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7CC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BAF5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4B1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6FF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37B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098576A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C51F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dried bea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01B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9FF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F86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3398565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374F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447576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C16B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623576421, -0.00561367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0D15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9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B9C1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F317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3EC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2683267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8601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6112628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4AD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584128448, 0.00474749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F6F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96</w:t>
            </w:r>
          </w:p>
        </w:tc>
      </w:tr>
      <w:tr w:rsidR="00667C12" w:rsidRPr="00667C12" w14:paraId="7E49C54F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E4B83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soy product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3977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7C0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3F84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375277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810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4828899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E34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32172393, 0.00571169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277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43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5E9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0B16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C79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C4A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D12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652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817FE06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6BB8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vegetable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742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847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3691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002859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056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094457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01D0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18799367, 0.00182273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82D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97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32A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E68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F2CF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D3B6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D9EE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3FA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DB3D6F8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1EE4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fruit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148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4BA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B04D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009165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53DF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139279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02D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28214883, 0.00263817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8E0F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94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D67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8DA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184F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687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B52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8DE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09AC1F16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AD232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lastRenderedPageBreak/>
              <w:t>Average daily intake of pork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836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506C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B96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172237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1AA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147129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8DB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46060591, 0.00116130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AA8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24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1A1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B3A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C1D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7F0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6A15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400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3942D009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55BA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poultry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2860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CA2F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CC0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314096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108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35277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C90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93102355, 0.01559216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EDA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62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A427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83E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4F7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BD0A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B96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7B90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F2E1641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3B878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beef and mutto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8AD3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9AD6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6E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3153039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7D2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027783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818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516745833, -0.01138620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23C7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160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4A7C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4E96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3118046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BB6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140012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4D37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535242901, -0.00883663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21D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**</w:t>
            </w:r>
          </w:p>
        </w:tc>
      </w:tr>
      <w:tr w:rsidR="00667C12" w:rsidRPr="00667C12" w14:paraId="2494B599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B8D1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verage daily intake of aquatic product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17D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AA53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107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188828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64C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86212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B49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53377973, 0.01156122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46C6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78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ECFC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FFE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148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D9AC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80FE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5CBB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575D8EAB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760F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289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70E8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63E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036392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66F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831234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AD91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59279707, 0.02665581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80C5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21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770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B840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50DE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5A6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BD28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E4C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839BEA5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10EF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lbumi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180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139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CE0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376700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405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2902362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3C98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431182543, 0.07065226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7395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63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0E7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7736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E22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BB52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2A7F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703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31A0F50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3BEA6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Prealbumi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9FB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751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A04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083162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23C8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51075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C92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57526211, 0.00408936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D8C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74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0D8F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0DFB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4253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5450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6D1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111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0420027C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5CF10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Ure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55C6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88C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9037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3142294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E4A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3674136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3D8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 xml:space="preserve">-0.0405888124, 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0.10343470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FE4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0.39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66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8FE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D8C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BE22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FB60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004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4E5DCDAE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BFC3A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Creatinin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82B3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B74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A74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545631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27CF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23168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344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176702019, 0.00675756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36C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38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1F8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6359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37FC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FAE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D18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D8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7411106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66F2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eastAsia="DejaVu Sans" w:cs="Times New Roman"/>
                <w:b/>
                <w:sz w:val="18"/>
                <w:szCs w:val="18"/>
              </w:rPr>
              <w:t>Vitamin D level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50D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43CE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E41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1034352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8A67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5940266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081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12991796, 0.02198623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FA3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8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57F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4AC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D3A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1E1E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B5B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BC99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D563187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7005A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5491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0E9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990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5972929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1DFF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154357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7C8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2859791067, 0.16652052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6E59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60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6FF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EA46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1AC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DF47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897E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954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6A8351EF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6D54B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828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43B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92F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284052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503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2505180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22F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2422565116, 0.24793756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9D5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98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BF7D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B58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0A03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ED5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2BC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5679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18275191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2E5E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High-density lipoprotei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9F3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FF83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6F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18586376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EF4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38536978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E60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9411746673, 0.56944714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E6B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63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71FE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7CF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7270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6DB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C8C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0B7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3EBFEEF2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E006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Low-density lipoprotei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F107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4C6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D588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2175077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AA7F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68256299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B401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5472839882, 0.11226858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BDF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9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8FB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5370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DA9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9AA0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D38C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7B03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9C26AA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7FE5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Alanine aminotransferas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D670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6F6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8E0A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12054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A57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71568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387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070419553, 0.01928303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65D2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36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DA9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FA87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47E0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3F2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BE44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1F21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7D96E1AD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33967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 xml:space="preserve">Aspartate </w:t>
            </w:r>
            <w:r w:rsidRPr="00667C12">
              <w:rPr>
                <w:rFonts w:cs="Times New Roman"/>
                <w:b/>
                <w:sz w:val="18"/>
                <w:szCs w:val="18"/>
              </w:rPr>
              <w:lastRenderedPageBreak/>
              <w:t>aminotransferas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DF3F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23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62D5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3DA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181232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D71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0645912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A2F0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 xml:space="preserve">-0.0108473250, </w:t>
            </w: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0.01447197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01E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lastRenderedPageBreak/>
              <w:t>0.77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A787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8DC5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61A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3DC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981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946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3E200FFB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A003" w14:textId="77777777" w:rsidR="00FC2962" w:rsidRPr="00667C12" w:rsidRDefault="00FC2962" w:rsidP="00817AA1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HbA1c</w:t>
            </w:r>
          </w:p>
          <w:p w14:paraId="1C7357CD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1C9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22493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F31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4257156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C0F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2994570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4E1B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2121173315, 0.29726047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45FE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74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129D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3F31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96D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0D6B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485B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9A0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0F958878" w14:textId="77777777" w:rsidTr="00FF470F">
        <w:trPr>
          <w:jc w:val="center"/>
        </w:trPr>
        <w:tc>
          <w:tcPr>
            <w:tcW w:w="5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D950" w14:textId="77777777" w:rsidR="00FC2962" w:rsidRPr="00667C12" w:rsidRDefault="00FC2962" w:rsidP="00817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667C12">
              <w:rPr>
                <w:rFonts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B6B2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F7C0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10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805F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4121946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7965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02799277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CC5E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-0.0960842910, 0.01364535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0BB1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0.14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3B19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17F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DEB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85C6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1CE9A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C355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667C12" w:rsidRPr="00667C12" w14:paraId="20A23550" w14:textId="77777777" w:rsidTr="00FF470F">
        <w:trPr>
          <w:jc w:val="center"/>
        </w:trPr>
        <w:tc>
          <w:tcPr>
            <w:tcW w:w="5000" w:type="pct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2F58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  <w:vertAlign w:val="superscript"/>
              </w:rPr>
              <w:t>1</w:t>
            </w:r>
            <w:r w:rsidRPr="00667C12">
              <w:rPr>
                <w:rFonts w:eastAsia="DejaVu Sans" w:cs="Times New Roman"/>
                <w:sz w:val="18"/>
                <w:szCs w:val="18"/>
              </w:rPr>
              <w:t>*p&lt;0.05; **p&lt;0.01; ***p&lt;0.001</w:t>
            </w:r>
          </w:p>
        </w:tc>
      </w:tr>
      <w:tr w:rsidR="00FC2962" w:rsidRPr="00667C12" w14:paraId="09CA0065" w14:textId="77777777" w:rsidTr="00FF470F">
        <w:trPr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F8BC" w14:textId="77777777" w:rsidR="00FC2962" w:rsidRPr="00667C1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sz w:val="18"/>
                <w:szCs w:val="18"/>
              </w:rPr>
            </w:pPr>
            <w:r w:rsidRPr="00667C12">
              <w:rPr>
                <w:rFonts w:eastAsia="DejaVu Sans" w:cs="Times New Roman"/>
                <w:sz w:val="18"/>
                <w:szCs w:val="18"/>
              </w:rPr>
              <w:t>Abbreviations: CI = Confidence Interval, OR = Odds Ratio, SE = Standard Error, NA</w:t>
            </w:r>
          </w:p>
        </w:tc>
      </w:tr>
    </w:tbl>
    <w:p w14:paraId="43175B2C" w14:textId="77777777" w:rsidR="00D91649" w:rsidRPr="00667C12" w:rsidRDefault="00D91649"/>
    <w:sectPr w:rsidR="00D91649" w:rsidRPr="00667C12" w:rsidSect="006815E9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E2379" w14:textId="77777777" w:rsidR="004D0E5E" w:rsidRDefault="004D0E5E" w:rsidP="00FC2962">
      <w:r>
        <w:separator/>
      </w:r>
    </w:p>
  </w:endnote>
  <w:endnote w:type="continuationSeparator" w:id="0">
    <w:p w14:paraId="7FBB0FCA" w14:textId="77777777" w:rsidR="004D0E5E" w:rsidRDefault="004D0E5E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EDE87" w14:textId="77777777" w:rsidR="004D0E5E" w:rsidRDefault="004D0E5E" w:rsidP="00FC2962">
      <w:r>
        <w:separator/>
      </w:r>
    </w:p>
  </w:footnote>
  <w:footnote w:type="continuationSeparator" w:id="0">
    <w:p w14:paraId="2BA78C70" w14:textId="77777777" w:rsidR="004D0E5E" w:rsidRDefault="004D0E5E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C4DC4"/>
    <w:rsid w:val="001025B5"/>
    <w:rsid w:val="0016146E"/>
    <w:rsid w:val="0017659C"/>
    <w:rsid w:val="001F2ED3"/>
    <w:rsid w:val="0035518D"/>
    <w:rsid w:val="00366A38"/>
    <w:rsid w:val="00440347"/>
    <w:rsid w:val="004D0E5E"/>
    <w:rsid w:val="004F2EFF"/>
    <w:rsid w:val="00552FF2"/>
    <w:rsid w:val="00613BAF"/>
    <w:rsid w:val="00667C12"/>
    <w:rsid w:val="006815E9"/>
    <w:rsid w:val="006D0DC6"/>
    <w:rsid w:val="00817AA1"/>
    <w:rsid w:val="008E06F4"/>
    <w:rsid w:val="00947116"/>
    <w:rsid w:val="009718EE"/>
    <w:rsid w:val="009F6CA5"/>
    <w:rsid w:val="00AD159C"/>
    <w:rsid w:val="00AF2DCF"/>
    <w:rsid w:val="00AF6D56"/>
    <w:rsid w:val="00CC7D59"/>
    <w:rsid w:val="00D91649"/>
    <w:rsid w:val="00E64B5D"/>
    <w:rsid w:val="00EB5645"/>
    <w:rsid w:val="00EE7BBB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D2A4C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4</Words>
  <Characters>4130</Characters>
  <Application>Microsoft Office Word</Application>
  <DocSecurity>0</DocSecurity>
  <Lines>34</Lines>
  <Paragraphs>9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8</cp:revision>
  <dcterms:created xsi:type="dcterms:W3CDTF">2026-03-25T17:26:00Z</dcterms:created>
  <dcterms:modified xsi:type="dcterms:W3CDTF">2026-04-20T03:32:00Z</dcterms:modified>
</cp:coreProperties>
</file>